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30"/>
          <w:szCs w:val="30"/>
          <w:lang w:val="en-US"/>
        </w:rPr>
      </w:pPr>
      <w:r>
        <w:rPr>
          <w:rFonts w:cs="Times New Roman" w:ascii="Times New Roman" w:hAnsi="Times New Roman"/>
          <w:b/>
          <w:sz w:val="30"/>
          <w:szCs w:val="30"/>
          <w:lang w:val="en-US"/>
        </w:rPr>
        <w:t>Hydrogeochemical changes before and during the 2016 Amatrice-Norcia seismic sequence (central Italy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Marino Domenico Barberio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(1)</w:t>
      </w:r>
      <w:r>
        <w:rPr>
          <w:rFonts w:cs="Times New Roman" w:ascii="Times New Roman" w:hAnsi="Times New Roman"/>
          <w:sz w:val="24"/>
          <w:szCs w:val="24"/>
          <w:lang w:val="it-IT"/>
        </w:rPr>
        <w:t>, Maurizio Barbier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(1)</w:t>
      </w:r>
      <w:r>
        <w:rPr>
          <w:rFonts w:cs="Times New Roman" w:ascii="Times New Roman" w:hAnsi="Times New Roman"/>
          <w:sz w:val="24"/>
          <w:szCs w:val="24"/>
          <w:lang w:val="it-IT"/>
        </w:rPr>
        <w:t>, Andrea Bill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(2,*)</w:t>
      </w:r>
      <w:r>
        <w:rPr>
          <w:rFonts w:cs="Times New Roman" w:ascii="Times New Roman" w:hAnsi="Times New Roman"/>
          <w:sz w:val="24"/>
          <w:szCs w:val="24"/>
          <w:lang w:val="it-IT"/>
        </w:rPr>
        <w:t>, Carlo Doglion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(1,3)</w:t>
      </w:r>
      <w:r>
        <w:rPr>
          <w:rFonts w:cs="Times New Roman" w:ascii="Times New Roman" w:hAnsi="Times New Roman"/>
          <w:sz w:val="24"/>
          <w:szCs w:val="24"/>
          <w:lang w:val="it-IT"/>
        </w:rPr>
        <w:t>, and Marco Petitta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(1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(1)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Dipartimento di Scienze della Terra, Sapienza University of Rome, Italy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(2)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Consiglio Nazionale delle Ricerche, IGAG, Rome, Italy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(3)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Istituto Nazionale di Geofisica e Vulcanologia, Rome, Italy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(*)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Corresponding author: Andrea Billi, Consiglio Nazionale delle Ricerche, IGAG, c.o. Dipartimento di Scienze della Terra, Sapienza University of Rome, P.le A. Moro 5, 00185, Rome, Italy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hone: +39 06-49914955.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andrea.billi@cnr.it</w:t>
        </w:r>
      </w:hyperlink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ocation and data concerning M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≥ 5.0 earthquakes belonging to the 2016-2017 seismic sequence of central Apennines.</w:t>
      </w:r>
    </w:p>
    <w:tbl>
      <w:tblPr>
        <w:tblW w:w="51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662"/>
        <w:gridCol w:w="729"/>
        <w:gridCol w:w="968"/>
        <w:gridCol w:w="1339"/>
      </w:tblGrid>
      <w:tr>
        <w:trPr/>
        <w:tc>
          <w:tcPr>
            <w:tcW w:w="14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ate/Time (UTC)</w:t>
            </w:r>
          </w:p>
        </w:tc>
        <w:tc>
          <w:tcPr>
            <w:tcW w:w="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at.(°)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ong.(°)</w:t>
            </w:r>
          </w:p>
        </w:tc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epth (km)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gnitude (Mw)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/18/17 1:33 P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477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81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/18/17 10:25 A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494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11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/18/17 10:14 A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529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82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/18/17 9:25 A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547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3.262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/30/16 6:40 A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832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11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/26/16 7:18 P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909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29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/26/16 5:10 P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88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28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/24/16 2:33 A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792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51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</w:t>
            </w:r>
          </w:p>
        </w:tc>
      </w:tr>
      <w:tr>
        <w:trPr/>
        <w:tc>
          <w:tcPr>
            <w:tcW w:w="14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/24/16 1:36 AM</w:t>
            </w:r>
          </w:p>
        </w:tc>
        <w:tc>
          <w:tcPr>
            <w:tcW w:w="6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698</w:t>
            </w:r>
          </w:p>
        </w:tc>
        <w:tc>
          <w:tcPr>
            <w:tcW w:w="7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34</w:t>
            </w:r>
          </w:p>
        </w:tc>
        <w:tc>
          <w:tcPr>
            <w:tcW w:w="9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ocation and data concerning the well and springs monitored and analyzed in this work.</w:t>
      </w:r>
    </w:p>
    <w:tbl>
      <w:tblPr>
        <w:tblW w:w="72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693"/>
        <w:gridCol w:w="1187"/>
        <w:gridCol w:w="662"/>
        <w:gridCol w:w="765"/>
        <w:gridCol w:w="1785"/>
        <w:gridCol w:w="1554"/>
      </w:tblGrid>
      <w:tr>
        <w:trPr/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6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at. (°)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ong. (°)</w:t>
            </w:r>
          </w:p>
        </w:tc>
        <w:tc>
          <w:tcPr>
            <w:tcW w:w="17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levation (meters a.s.l.)</w:t>
            </w:r>
          </w:p>
        </w:tc>
        <w:tc>
          <w:tcPr>
            <w:tcW w:w="155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emical Character</w:t>
            </w:r>
          </w:p>
        </w:tc>
      </w:tr>
      <w:tr>
        <w:trPr/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ontra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17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37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lphurous</w:t>
            </w:r>
          </w:p>
        </w:tc>
      </w:tr>
      <w:tr>
        <w:trPr/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ontra 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18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39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lphurous</w:t>
            </w:r>
          </w:p>
        </w:tc>
      </w:tr>
      <w:tr>
        <w:trPr/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llucc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19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46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lphurous</w:t>
            </w:r>
          </w:p>
        </w:tc>
      </w:tr>
      <w:tr>
        <w:trPr/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iano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10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08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lphurous</w:t>
            </w:r>
          </w:p>
        </w:tc>
      </w:tr>
      <w:tr>
        <w:trPr/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qua Chiar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07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93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9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cium Bicarbonate</w:t>
            </w:r>
          </w:p>
        </w:tc>
      </w:tr>
      <w:tr>
        <w:trPr/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 Font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11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84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cium Bicarbonate</w:t>
            </w:r>
          </w:p>
        </w:tc>
      </w:tr>
      <w:tr>
        <w:trPr/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nte d'Amore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08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929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9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cium Bicarbonate</w:t>
            </w:r>
          </w:p>
        </w:tc>
      </w:tr>
      <w:tr>
        <w:trPr/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n Chiodo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89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61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cium Bicarbonate</w:t>
            </w:r>
          </w:p>
        </w:tc>
      </w:tr>
      <w:tr>
        <w:trPr/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ell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F 60.3</w:t>
            </w:r>
          </w:p>
        </w:tc>
        <w:tc>
          <w:tcPr>
            <w:tcW w:w="11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ssi Officine</w:t>
            </w:r>
          </w:p>
        </w:tc>
        <w:tc>
          <w:tcPr>
            <w:tcW w:w="6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197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52</w:t>
            </w:r>
          </w:p>
        </w:tc>
        <w:tc>
          <w:tcPr>
            <w:tcW w:w="17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8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cium Bicarbonat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hemical element concentrations and physical-chemical parameters measured in the considered spring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534"/>
        <w:gridCol w:w="522"/>
        <w:gridCol w:w="868"/>
        <w:gridCol w:w="722"/>
        <w:gridCol w:w="624"/>
        <w:gridCol w:w="749"/>
        <w:gridCol w:w="798"/>
        <w:gridCol w:w="769"/>
        <w:gridCol w:w="650"/>
        <w:gridCol w:w="718"/>
        <w:gridCol w:w="845"/>
        <w:gridCol w:w="612"/>
        <w:gridCol w:w="714"/>
        <w:gridCol w:w="651"/>
        <w:gridCol w:w="690"/>
        <w:gridCol w:w="703"/>
        <w:gridCol w:w="658"/>
        <w:gridCol w:w="645"/>
        <w:gridCol w:w="679"/>
      </w:tblGrid>
      <w:tr>
        <w:trPr>
          <w:trHeight w:val="225" w:hRule="atLeast"/>
        </w:trPr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 1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Date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pH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T (°C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EC (µS/cm)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Symbol" w:hAnsi="Symbol"/>
                <w:bCs/>
                <w:color w:val="000000"/>
                <w:sz w:val="14"/>
                <w:szCs w:val="14"/>
              </w:rPr>
              <w:t>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perscript"/>
              </w:rPr>
              <w:t>18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>O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Symbol" w:hAnsi="Symbol"/>
                <w:bCs/>
                <w:color w:val="000000"/>
                <w:sz w:val="14"/>
                <w:szCs w:val="14"/>
              </w:rPr>
              <w:t>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>D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a (ppm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g (ppm)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a (ppm)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K(ppm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l (ppm)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O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bscript"/>
              </w:rPr>
              <w:t>4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 xml:space="preserve"> (ppm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HCO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s (ppb)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V (ppb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r (ppb)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 (ppb)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Li (ppb)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B (ppb)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r (ppb)</w:t>
            </w:r>
          </w:p>
        </w:tc>
      </w:tr>
      <w:tr>
        <w:trPr>
          <w:trHeight w:val="300" w:hRule="atLeast"/>
        </w:trPr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ovember 5, 2014</w:t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23</w:t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87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1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7.7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3.3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9.5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1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1.9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4.2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98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3.45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17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0.31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856.00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rch 12, 2015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6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6.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0.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5.2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4.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3.0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3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6.7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78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8.6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79.20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December 17, 2015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3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7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2.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1.3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7.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5.9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4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6.4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9.76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84.5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41.90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anuary 21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6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8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2.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2.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7.6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8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8.1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.86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7.1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62.80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bruary 26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53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9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9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4.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3.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1.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2.1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1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.0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.63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3.6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47.60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rch 21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3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0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5.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4.4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7.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9.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6.7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8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4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19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1.1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60.00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pril 21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35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1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7.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2.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.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3.5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3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0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7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8.7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7.16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79.0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59.00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y 24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50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2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7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2.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3.2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9.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2.9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6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4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3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.3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.94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0.8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44.20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une 23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2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2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1.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4.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4.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4.1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3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4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6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3.9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.33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91.3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99.00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uly 26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24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2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7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2.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4.7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4.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83.2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1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8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4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7.4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.72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96.4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99.00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ugust 29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1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7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1.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1.7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5.4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9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3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.9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0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.0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.83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1.4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28.00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eptember 23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30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2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7.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3.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2.3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1.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8.3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1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7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.4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6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6.2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.95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97.6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30.0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October 27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24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4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7.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3.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4.9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8.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70.4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4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2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3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9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3.2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7.11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78.9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15.0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ovember 3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33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2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7.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8.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4.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4.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3.3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8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9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3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2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1.5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8.93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81.0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32.0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December 6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29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3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5.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3.4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.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70.9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0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0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7.31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0.3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07.8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anuary 27, 201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1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4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2.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3.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70.9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9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2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8.98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8.3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65.8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bruary 23, 201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1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3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2.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6.9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9.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3.5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0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2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2.3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89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95.1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rch 23, 2017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141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43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7.5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4.8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3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.1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4.4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85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17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56</w:t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2.90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 2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Date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pH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T (°C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EC (µS/cm)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Symbol" w:hAnsi="Symbol"/>
                <w:bCs/>
                <w:color w:val="000000"/>
                <w:sz w:val="14"/>
                <w:szCs w:val="14"/>
              </w:rPr>
              <w:t>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perscript"/>
              </w:rPr>
              <w:t>18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>O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Symbol" w:hAnsi="Symbol"/>
                <w:bCs/>
                <w:color w:val="000000"/>
                <w:sz w:val="14"/>
                <w:szCs w:val="14"/>
              </w:rPr>
              <w:t>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>D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a (ppm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g (ppm)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a (ppm)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K(ppm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l (ppm)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O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bscript"/>
              </w:rPr>
              <w:t>4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 xml:space="preserve"> (ppm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HCO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s (ppb)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V (ppb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r (ppb)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 (ppb)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Li (ppb)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B (ppb)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r (ppb)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ovember 5, 2014</w:t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42</w:t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90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8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6.0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7.1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6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.2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6.1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59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8.37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3.93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73.0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rch 12, 2015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9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9.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.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7.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1.3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8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7.8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4.5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22.4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December 17, 2015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59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9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9.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4.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9.8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7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7.9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59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4.0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55.3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anuary 21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89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1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9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3.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.3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.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5.6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0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1.8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03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6.4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21.9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bruary 26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04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2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9.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3.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3.2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3.3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0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9.5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11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7.8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09.9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rch 21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58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3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1.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3.4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.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4.1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1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6.1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73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1.4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52.4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pril 21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3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8.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1.8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0.7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1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.3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9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4.2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91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3.5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56.2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y 24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68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3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7.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6.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.3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.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6.1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9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5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8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2.8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47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3.99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06.9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une 23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45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3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5.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3.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2.0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9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7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5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8.5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61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1.6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02.0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uly 26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43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4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8.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4.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6.2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9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6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5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3.9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79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3.6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99.20</w:t>
            </w:r>
          </w:p>
        </w:tc>
      </w:tr>
      <w:tr>
        <w:trPr>
          <w:trHeight w:val="168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ugust 29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4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7.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6.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4.6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8.4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8.4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91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9.7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48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1.5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05.2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eptember 23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41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6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6.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3.8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0.3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0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.4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.1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03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4.2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39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7.8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01.6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October 27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58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4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9.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3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5.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.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1.9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8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0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6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9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1.4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26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8.8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91.3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ovember 3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38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0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2.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7.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8.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3.6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4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4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.2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7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7.6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57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4.2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32.1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December 6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23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5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1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1.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.4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7.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5.6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9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3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06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4.4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80.0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anuary 27, 201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18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9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7.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.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8.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4.2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6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1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46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6.5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24.4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bruary 23, 201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29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0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3.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7.9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6.5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5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7.3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74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1.7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rch 23, 2017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382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99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7.2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.8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9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7.0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9.4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07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2.77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56</w:t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0.80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 3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Date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pH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T (°C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EC (µS/cm)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Symbol" w:hAnsi="Symbol"/>
                <w:bCs/>
                <w:color w:val="000000"/>
                <w:sz w:val="14"/>
                <w:szCs w:val="14"/>
              </w:rPr>
              <w:t>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perscript"/>
              </w:rPr>
              <w:t>18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>O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Symbol" w:hAnsi="Symbol"/>
                <w:bCs/>
                <w:color w:val="000000"/>
                <w:sz w:val="14"/>
                <w:szCs w:val="14"/>
              </w:rPr>
              <w:t>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>D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a (ppm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g (ppm)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a (ppm)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K(ppm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l (ppm)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O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bscript"/>
              </w:rPr>
              <w:t>4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 xml:space="preserve"> (ppm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HCO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s (ppb)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V (ppb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r (ppb)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 (ppb)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Li (ppb)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B (ppb)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r (ppb)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ovember 5, 2014</w:t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56</w:t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08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0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6.6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4.5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1.1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9.1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6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5.3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2.5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48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52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5.42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7.50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37.00</w:t>
            </w:r>
          </w:p>
        </w:tc>
      </w:tr>
      <w:tr>
        <w:trPr>
          <w:trHeight w:val="178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rch 12, 2015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5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6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2.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9.9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3.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7.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1.9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9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7.6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.4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39.6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December 17, 2015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59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6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6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6.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8.9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1.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9.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8.8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6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1.0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92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9.4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17.3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anuary 21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7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6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7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3.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4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5.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4.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9.0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9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8.9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77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7.5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97.5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bruary 26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95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6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7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8.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2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6.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1.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6.4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4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.2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57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6.8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80.3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rch 21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5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7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6.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7.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9.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5.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8.3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3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.1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98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4.2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91.6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pril 21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29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6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6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8.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9.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1.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0.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8.2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5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8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2.4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13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6.4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42.9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y 24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21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1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6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4.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.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5.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8.5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8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9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0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3.9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86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6.1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82.6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une 23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45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7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6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8.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5.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7.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2.2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0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5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0.8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68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0.5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81.3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uly 26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45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7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6.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6.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1.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6.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9.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7.8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7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9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4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4.9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16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6.5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10.8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ugust 29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7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6.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0.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9.7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2.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1.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9.6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6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8.9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0.1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08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1.1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44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2.3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34.2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eptember 23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4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7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6.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0.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9.9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0.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3.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7.3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9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.9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6.0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92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.1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00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7.6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03.5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October 27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4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8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6.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7.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1.3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5.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3.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7.8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2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2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4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22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3.2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50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2.53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30.4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ovember 3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4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7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6.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8.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1.9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.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7.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4.5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9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2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8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37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6.8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97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6.2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54.7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December 6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49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7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6.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2.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8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3.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3.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6.9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8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1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93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1.6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28.3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anuary 27, 201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41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7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8.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7.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8.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0.3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8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9.9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20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7.1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48.1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bruary 23, 201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43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7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3.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.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7.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8.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3.0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3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6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88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8.0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rch 23, 2017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446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59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8.7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1.4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2.4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6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2.3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4.5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82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98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19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11</w:t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0.98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 4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Date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pH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T (°C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EC (µS/cm)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Symbol" w:hAnsi="Symbol"/>
                <w:bCs/>
                <w:color w:val="000000"/>
                <w:sz w:val="14"/>
                <w:szCs w:val="14"/>
              </w:rPr>
              <w:t>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perscript"/>
              </w:rPr>
              <w:t>18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>O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Symbol" w:hAnsi="Symbol"/>
                <w:bCs/>
                <w:color w:val="000000"/>
                <w:sz w:val="14"/>
                <w:szCs w:val="14"/>
              </w:rPr>
              <w:t>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>D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a (ppm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g (ppm)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a (ppm)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K(ppm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l (ppm)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O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bscript"/>
              </w:rPr>
              <w:t>4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 xml:space="preserve"> (ppm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HCO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s (ppb)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V (ppb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r (ppb)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 (ppb)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Li (ppb)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B (ppb)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r (ppb)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ovember 5, 2014</w:t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28</w:t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55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4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9.6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6.7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.1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4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6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0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0.2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33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10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0.10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74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13.4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rch 12, 2015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8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9.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0.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4.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.0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7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7.8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35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8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31.8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December 17, 2015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98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4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7.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7.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0.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1.5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8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4.6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5.18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7.3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59.0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anuary 21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3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3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9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7.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9.2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.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7.0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3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86.9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7.27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3.4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96.0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bruary 26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5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1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1.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0.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.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1.8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5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2.7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.09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0.4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53.0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rch 21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1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0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7.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0.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.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6.7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7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5.9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.98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1.7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17.2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pril 21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88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8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6.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9.2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1.6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5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3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2.1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4.38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1.2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97.1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y 24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7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8.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8.2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1.7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9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8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2.1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.62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8.3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51.1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une 23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23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7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4.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8.7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8.1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7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6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6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7.3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.89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4.3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08.3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uly 26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2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6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5.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9.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7.0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5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9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2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0.3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4.42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1.4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28.5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ugust 29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7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6.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6.8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0.4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0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7.5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.8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5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3.0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6.09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6.8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60.3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eptember 23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October 27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21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7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7.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8.8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7.7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5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2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28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.3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4.37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0.3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82.1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ovember 3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22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8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7.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8.7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8.2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3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4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3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.6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8.3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9.05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3.8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82.0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December 6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2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6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7.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3.8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1.1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.87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1.9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46.6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anuary 27, 201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1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6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8.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6.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.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1.8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5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9.3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.27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9.1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99.5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bruary 23, 201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15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5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2.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8.2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5.6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3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6.6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.42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0.1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rch 23, 2017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135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53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3.8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8.4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9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6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7.8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24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37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.91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.78</w:t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3.90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 5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Date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pH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T (°C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EC (µS/cm)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Symbol" w:hAnsi="Symbol"/>
                <w:bCs/>
                <w:color w:val="000000"/>
                <w:sz w:val="14"/>
                <w:szCs w:val="14"/>
              </w:rPr>
              <w:t>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perscript"/>
              </w:rPr>
              <w:t>18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>O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Symbol" w:hAnsi="Symbol"/>
                <w:bCs/>
                <w:color w:val="000000"/>
                <w:sz w:val="14"/>
                <w:szCs w:val="14"/>
              </w:rPr>
              <w:t>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>D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a (ppm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g (ppm)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a (ppm)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K(ppm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l (ppm)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O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bscript"/>
              </w:rPr>
              <w:t>4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 xml:space="preserve"> (ppm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HCO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s (ppb)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V (ppb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r (ppb)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 (ppb)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Li (ppb)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B (ppb)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r (ppb)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bruary 26, 2016</w:t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55</w:t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39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9.0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6.5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.7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1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8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9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6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45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95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3.12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rch 21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34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9.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7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.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3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6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6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13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5.26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pril 21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4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3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0.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4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.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.6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7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8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2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19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.5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.5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8.09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y 24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04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9.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0.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3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0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8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4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5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5.49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une 23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7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9.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8.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1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8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9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0.1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2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7.14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uly 26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79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9.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0.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1.3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5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6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0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.6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73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5.8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3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2.03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ugust 29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9.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8.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9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9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1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53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8.9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2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5.11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eptember 23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84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9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7.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9.7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8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5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.7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8.5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44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2.2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8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2.68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October 27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82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2.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7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6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6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.8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2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5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3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.63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9.84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ovember 3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90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9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0.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4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6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2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.3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7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8.2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4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3.29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December 6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85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9.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7.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4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4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7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7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1.34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anuary 27, 201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70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5.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9.9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4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3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3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0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3.76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bruary 23, 201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72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2.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1.2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.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0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6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8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rch 23, 2017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738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9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1.6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.9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9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7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8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 6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Date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pH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T (°C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EC (µS/cm)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Symbol" w:hAnsi="Symbol"/>
                <w:bCs/>
                <w:color w:val="000000"/>
                <w:sz w:val="14"/>
                <w:szCs w:val="14"/>
              </w:rPr>
              <w:t>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perscript"/>
              </w:rPr>
              <w:t>18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>O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Symbol" w:hAnsi="Symbol"/>
                <w:bCs/>
                <w:color w:val="000000"/>
                <w:sz w:val="14"/>
                <w:szCs w:val="14"/>
              </w:rPr>
              <w:t>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>D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a (ppm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g (ppm)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a (ppm)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K(ppm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l (ppm)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O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bscript"/>
              </w:rPr>
              <w:t>4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 xml:space="preserve"> (ppm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HCO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s (ppb)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V (ppb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r (ppb)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 (ppb)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Li (ppb)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B (ppb)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r (ppb)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bruary 26, 2016</w:t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47</w:t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59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1.1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73.6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2.5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7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1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3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8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1.00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55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1.62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rch 21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44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5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1.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73.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9.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7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1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4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69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6.48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pril 21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02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5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1.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73.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0.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0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8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2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1.4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8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9.04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y 24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50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6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1.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74.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0.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9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8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1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9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3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1.3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1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5.53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une 23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9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6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1.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73.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1.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3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1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1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7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5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4.8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4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8.84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uly 26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79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6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1.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73.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3.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8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2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5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0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0.4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7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3.16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ugust 29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7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1.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72.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9.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4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1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8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6.5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02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.5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1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6.15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eptember 23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80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7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1.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73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0.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2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8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1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.8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4.7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4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.1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5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2.12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October 27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83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8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1.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72.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3.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9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6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3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.2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.2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5.67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ovember 3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9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8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1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73.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6.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4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3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2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9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88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7.5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.5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3.64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December 6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7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9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1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72.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2.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7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9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99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2.21</w:t>
            </w:r>
          </w:p>
        </w:tc>
      </w:tr>
      <w:tr>
        <w:trPr>
          <w:trHeight w:val="176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anuary 27, 201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6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0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9.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9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0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7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5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2.68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bruary 23, 201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69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0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8.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3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4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9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rch 23, 2017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752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00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8.2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5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2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8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33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13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 7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Date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pH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T (°C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EC (µS/cm)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Symbol" w:hAnsi="Symbol"/>
                <w:bCs/>
                <w:color w:val="000000"/>
                <w:sz w:val="14"/>
                <w:szCs w:val="14"/>
              </w:rPr>
              <w:t>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perscript"/>
              </w:rPr>
              <w:t>18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>O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Symbol" w:hAnsi="Symbol"/>
                <w:bCs/>
                <w:color w:val="000000"/>
                <w:sz w:val="14"/>
                <w:szCs w:val="14"/>
              </w:rPr>
              <w:t>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>D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a (ppm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g (ppm)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a (ppm)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K(ppm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l (ppm)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bookmarkStart w:id="0" w:name="OLE_LINK3"/>
            <w:bookmarkStart w:id="1" w:name="OLE_LINK2"/>
            <w:r>
              <w:rPr>
                <w:rFonts w:cs="Calibri"/>
                <w:bCs/>
                <w:color w:val="000000"/>
                <w:sz w:val="14"/>
                <w:szCs w:val="14"/>
              </w:rPr>
              <w:t>SO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bscript"/>
              </w:rPr>
              <w:t>4</w:t>
            </w:r>
            <w:bookmarkEnd w:id="0"/>
            <w:bookmarkEnd w:id="1"/>
            <w:r>
              <w:rPr>
                <w:rFonts w:cs="Calibri"/>
                <w:bCs/>
                <w:color w:val="000000"/>
                <w:sz w:val="14"/>
                <w:szCs w:val="14"/>
              </w:rPr>
              <w:t xml:space="preserve"> (ppm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HCO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s (ppb)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V (ppb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r (ppb)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 (ppb)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Li (ppb)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B (ppb)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r (ppb)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bruary 26, 2016</w:t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46</w:t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9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6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9.6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8.1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.0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6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9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4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82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7.00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79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1.81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rch 21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48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5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0.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4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4.4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3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3.63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pril 21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55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9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5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2.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.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8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4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9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0.7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3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8.5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y 24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68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6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4.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5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9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6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4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3.8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3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7.3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une 23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7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8.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4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7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9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8.5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9.2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4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5.0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uly 26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82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0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7.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0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4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6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.2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9.6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3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3.8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ugust 29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7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9.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2.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1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.3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3.5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8.1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8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5.1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eptember 23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60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6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8.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9.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5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8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2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.7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29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1.8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8.3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7.1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October 27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6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3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5.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2.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6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4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2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89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7.8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4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1.0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ovember 3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71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5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7.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5.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1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0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5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8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82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9.8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44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0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2.8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December 6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75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8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6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7.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7.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0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7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97.7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19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.6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9.62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anuary 27, 201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53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2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3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1.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4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32.6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.39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1.11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bruary 23, 201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55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5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7.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8.0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78.8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rch 23, 2017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752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00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4.3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3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4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7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4.2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77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8.4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82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 8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Date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pH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T (°C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EC (µS/cm)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Symbol" w:hAnsi="Symbol"/>
                <w:bCs/>
                <w:color w:val="000000"/>
                <w:sz w:val="14"/>
                <w:szCs w:val="14"/>
              </w:rPr>
              <w:t>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perscript"/>
              </w:rPr>
              <w:t>18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>O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Symbol" w:hAnsi="Symbol"/>
                <w:bCs/>
                <w:color w:val="000000"/>
                <w:sz w:val="14"/>
                <w:szCs w:val="14"/>
              </w:rPr>
              <w:t>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>D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a (ppm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g (ppm)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a (ppm)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K(ppm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l (ppm)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O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bscript"/>
              </w:rPr>
              <w:t>4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 xml:space="preserve"> (ppm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HCO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s (ppb)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V (ppb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r (ppb)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 (ppb)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Li (ppb)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B (ppb)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r (ppb)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une 15, 2016</w:t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0.1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.8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2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3.8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9.58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8.32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10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40.0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eptember 27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70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8.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.9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.0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8.7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8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0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9.3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53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3.7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October 25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70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8.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8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.5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8.7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7.1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80.7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ovember 4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70.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0.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4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4.2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5.4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9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.2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.6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60.5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ovember 11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9.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7.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2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5.6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8.6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.8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06.5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ovember 23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70.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6.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2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8.1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6.0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1.6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1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65.4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December 14, 20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70.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8.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6.4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8.5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41.9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.0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9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28.20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January 12, 201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10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69.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4.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.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8.6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5.2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.2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.9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3.26</w:t>
            </w:r>
          </w:p>
        </w:tc>
      </w:tr>
      <w:tr>
        <w:trPr>
          <w:trHeight w:val="22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bruary 8, 201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6.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5.4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4.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1.8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35.8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9.4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arch 23, 2017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W</w:t>
            </w:r>
            <w:bookmarkStart w:id="2" w:name="_GoBack"/>
            <w:bookmarkEnd w:id="2"/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Date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pH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T (°C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EC (µS/cm)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Symbol" w:hAnsi="Symbol"/>
                <w:bCs/>
                <w:color w:val="000000"/>
                <w:sz w:val="14"/>
                <w:szCs w:val="14"/>
              </w:rPr>
              <w:t>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perscript"/>
              </w:rPr>
              <w:t>18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>O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Symbol" w:hAnsi="Symbol"/>
                <w:bCs/>
                <w:color w:val="000000"/>
                <w:sz w:val="14"/>
                <w:szCs w:val="14"/>
              </w:rPr>
              <w:t>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>D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a (ppm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Mg (ppm)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Na (ppm)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K(ppm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l (ppm)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O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bscript"/>
              </w:rPr>
              <w:t>4</w:t>
            </w:r>
            <w:r>
              <w:rPr>
                <w:rFonts w:cs="Calibri"/>
                <w:bCs/>
                <w:color w:val="000000"/>
                <w:sz w:val="14"/>
                <w:szCs w:val="14"/>
              </w:rPr>
              <w:t xml:space="preserve"> (ppm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HCO</w:t>
            </w:r>
            <w:r>
              <w:rPr>
                <w:rFonts w:cs="Calibri"/>
                <w:bCs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As (ppb)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V (ppb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Cr (ppb)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Fe (ppb)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Li (ppb)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B (ppb)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Sr (ppb)</w:t>
            </w:r>
          </w:p>
        </w:tc>
      </w:tr>
      <w:tr>
        <w:trPr>
          <w:trHeight w:val="225" w:hRule="atLeast"/>
        </w:trPr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October 27, 2016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87.0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6.6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1.5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22.2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6.3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303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Cs/>
                <w:color w:val="000000"/>
                <w:sz w:val="14"/>
                <w:szCs w:val="14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3"/>
      <w:type w:val="nextPage"/>
      <w:pgSz w:w="16838" w:h="23811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  <w:sz w:val="16"/>
      <w:szCs w:val="16"/>
      <w:lang w:val="it-IT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Symbol" w:hAnsi="Symbol" w:eastAsia="Times New Roman" w:cs="Times New Roman"/>
      <w:color w:val="000000"/>
      <w:sz w:val="16"/>
      <w:szCs w:val="16"/>
      <w:lang w:val="it-IT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  <w:lang w:val="it-IT"/>
    </w:rPr>
  </w:style>
  <w:style w:type="paragraph" w:styleId="Xl67">
    <w:name w:val="xl67"/>
    <w:basedOn w:val="Normal"/>
    <w:qFormat/>
    <w:pP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  <w:lang w:val="it-IT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  <w:lang w:val="it-IT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val="it-IT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  <w:lang w:val="it-IT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  <w:lang w:val="it-IT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  <w:lang w:val="it-IT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  <w:lang w:val="it-IT"/>
    </w:rPr>
  </w:style>
  <w:style w:type="paragraph" w:styleId="Xl74">
    <w:name w:val="xl7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val="it-IT"/>
    </w:rPr>
  </w:style>
  <w:style w:type="paragraph" w:styleId="Xl75">
    <w:name w:val="xl7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val="it-IT"/>
    </w:rPr>
  </w:style>
  <w:style w:type="paragraph" w:styleId="Xl76">
    <w:name w:val="xl7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  <w:lang w:val="it-IT"/>
    </w:rPr>
  </w:style>
  <w:style w:type="paragraph" w:styleId="Xl77">
    <w:name w:val="xl7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  <w:lang w:val="it-IT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  <w:lang w:val="it-IT"/>
    </w:rPr>
  </w:style>
  <w:style w:type="paragraph" w:styleId="Xl79">
    <w:name w:val="xl7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val="it-IT"/>
    </w:rPr>
  </w:style>
  <w:style w:type="paragraph" w:styleId="Xl80">
    <w:name w:val="xl8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  <w:lang w:val="it-IT"/>
    </w:rPr>
  </w:style>
  <w:style w:type="paragraph" w:styleId="Xl81">
    <w:name w:val="xl8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  <w:lang w:val="it-IT"/>
    </w:rPr>
  </w:style>
  <w:style w:type="paragraph" w:styleId="Xl82">
    <w:name w:val="xl82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  <w:lang w:val="it-IT"/>
    </w:rPr>
  </w:style>
  <w:style w:type="paragraph" w:styleId="Xl83">
    <w:name w:val="xl83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6"/>
      <w:szCs w:val="16"/>
      <w:lang w:val="it-IT"/>
    </w:rPr>
  </w:style>
  <w:style w:type="paragraph" w:styleId="Xl84">
    <w:name w:val="xl84"/>
    <w:basedOn w:val="Normal"/>
    <w:qFormat/>
    <w:pPr>
      <w:shd w:fill="FF0000" w:val="clear"/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ndrea.billi@cnr.it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3T10:05:00Z</dcterms:created>
  <dc:creator>Chiara</dc:creator>
  <dc:description/>
  <dc:language>en-US</dc:language>
  <cp:lastModifiedBy>user</cp:lastModifiedBy>
  <dcterms:modified xsi:type="dcterms:W3CDTF">2017-07-03T10:05:00Z</dcterms:modified>
  <cp:revision>2</cp:revision>
  <dc:subject/>
  <dc:title/>
</cp:coreProperties>
</file>